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A955A" w14:textId="77777777" w:rsidR="00D411FC" w:rsidRPr="00BD1C0D" w:rsidRDefault="00D411FC" w:rsidP="00D411FC">
      <w:pPr>
        <w:pStyle w:val="Caption"/>
      </w:pPr>
      <w:r>
        <w:t xml:space="preserve">Supplementary </w:t>
      </w:r>
      <w:r w:rsidRPr="00BD1C0D">
        <w:t xml:space="preserve">Table </w:t>
      </w:r>
      <w:r>
        <w:t>1</w:t>
      </w:r>
      <w:r w:rsidRPr="00BD1C0D">
        <w:t xml:space="preserve">. </w:t>
      </w:r>
      <w:r>
        <w:t>Included variables to be analy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D411FC" w:rsidRPr="00513EBE" w14:paraId="0178E747" w14:textId="77777777" w:rsidTr="009D7CF0">
        <w:tc>
          <w:tcPr>
            <w:tcW w:w="1838" w:type="dxa"/>
          </w:tcPr>
          <w:p w14:paraId="1D606268" w14:textId="77777777" w:rsidR="00D411FC" w:rsidRPr="00513EBE" w:rsidRDefault="00D411FC" w:rsidP="009D7C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</w:rPr>
              <w:t>ategory</w:t>
            </w:r>
          </w:p>
        </w:tc>
        <w:tc>
          <w:tcPr>
            <w:tcW w:w="7178" w:type="dxa"/>
          </w:tcPr>
          <w:p w14:paraId="15ABF8EA" w14:textId="77777777" w:rsidR="00D411FC" w:rsidRPr="00513EBE" w:rsidRDefault="00D411FC" w:rsidP="009D7CF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</w:tr>
      <w:tr w:rsidR="00D411FC" w:rsidRPr="00513EBE" w14:paraId="1DC46F66" w14:textId="77777777" w:rsidTr="009D7CF0">
        <w:tc>
          <w:tcPr>
            <w:tcW w:w="1838" w:type="dxa"/>
          </w:tcPr>
          <w:p w14:paraId="164D4019" w14:textId="77777777" w:rsidR="00D411FC" w:rsidRPr="00513EBE" w:rsidRDefault="00D411FC" w:rsidP="009D7C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 characteristics</w:t>
            </w:r>
          </w:p>
        </w:tc>
        <w:tc>
          <w:tcPr>
            <w:tcW w:w="7178" w:type="dxa"/>
          </w:tcPr>
          <w:p w14:paraId="2CA0C67E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thor and Year of publication</w:t>
            </w:r>
          </w:p>
          <w:p w14:paraId="2EEB92B9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  <w:p w14:paraId="1E689538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  <w:p w14:paraId="2D31448C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-up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ation</w:t>
            </w:r>
          </w:p>
          <w:p w14:paraId="561F7DB8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criteria</w:t>
            </w:r>
          </w:p>
          <w:p w14:paraId="1126EFA6" w14:textId="77777777" w:rsidR="00D411FC" w:rsidRPr="00513EBE" w:rsidRDefault="00D411FC" w:rsidP="00D411FC">
            <w:pPr>
              <w:pStyle w:val="a"/>
              <w:numPr>
                <w:ilvl w:val="0"/>
                <w:numId w:val="1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EBE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</w:tr>
      <w:tr w:rsidR="00D411FC" w:rsidRPr="00513EBE" w14:paraId="37C3A348" w14:textId="77777777" w:rsidTr="009D7CF0">
        <w:tc>
          <w:tcPr>
            <w:tcW w:w="1838" w:type="dxa"/>
          </w:tcPr>
          <w:p w14:paraId="13F26975" w14:textId="77777777" w:rsidR="00D411FC" w:rsidRPr="00513EBE" w:rsidRDefault="00D411FC" w:rsidP="009D7C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al characteristics</w:t>
            </w:r>
          </w:p>
        </w:tc>
        <w:tc>
          <w:tcPr>
            <w:tcW w:w="7178" w:type="dxa"/>
          </w:tcPr>
          <w:p w14:paraId="55C47955" w14:textId="77777777" w:rsidR="00D411FC" w:rsidRPr="00513EBE" w:rsidRDefault="00D411FC" w:rsidP="00D411FC">
            <w:pPr>
              <w:pStyle w:val="a"/>
              <w:numPr>
                <w:ilvl w:val="0"/>
                <w:numId w:val="2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  <w:p w14:paraId="6D6F84D2" w14:textId="77777777" w:rsidR="00D411FC" w:rsidRDefault="00D411FC" w:rsidP="00D411FC">
            <w:pPr>
              <w:pStyle w:val="a"/>
              <w:numPr>
                <w:ilvl w:val="0"/>
                <w:numId w:val="2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ease category</w:t>
            </w:r>
          </w:p>
          <w:p w14:paraId="6A476F69" w14:textId="77777777" w:rsidR="00D411FC" w:rsidRDefault="00D411FC" w:rsidP="00D411FC">
            <w:pPr>
              <w:pStyle w:val="a"/>
              <w:numPr>
                <w:ilvl w:val="0"/>
                <w:numId w:val="2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CF9">
              <w:rPr>
                <w:rFonts w:ascii="Times New Roman" w:hAnsi="Times New Roman" w:cs="Times New Roman"/>
                <w:sz w:val="24"/>
                <w:szCs w:val="24"/>
              </w:rPr>
              <w:t>Intervention Group: place, elements, conductor, duration, frequency, intensity</w:t>
            </w:r>
          </w:p>
          <w:p w14:paraId="518A0A8D" w14:textId="77777777" w:rsidR="00D411FC" w:rsidRPr="00AA2CF9" w:rsidRDefault="00D411FC" w:rsidP="00D411FC">
            <w:pPr>
              <w:pStyle w:val="a"/>
              <w:numPr>
                <w:ilvl w:val="0"/>
                <w:numId w:val="2"/>
              </w:num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CF9">
              <w:rPr>
                <w:rFonts w:ascii="Times New Roman" w:hAnsi="Times New Roman" w:cs="Times New Roman"/>
                <w:sz w:val="24"/>
                <w:szCs w:val="24"/>
              </w:rPr>
              <w:t xml:space="preserve">Control Group: </w:t>
            </w:r>
            <w:r w:rsidRPr="00AA2CF9">
              <w:rPr>
                <w:rFonts w:ascii="Times New Roman" w:eastAsia="KoPub돋움체 Light" w:hAnsi="Times New Roman" w:cs="Times New Roman" w:hint="eastAsia"/>
                <w:sz w:val="24"/>
              </w:rPr>
              <w:t>p</w:t>
            </w:r>
            <w:r w:rsidRPr="00AA2CF9">
              <w:rPr>
                <w:rFonts w:ascii="Times New Roman" w:eastAsia="KoPub돋움체 Light" w:hAnsi="Times New Roman" w:cs="Times New Roman"/>
                <w:sz w:val="24"/>
              </w:rPr>
              <w:t>lace, elements, conductor</w:t>
            </w:r>
          </w:p>
        </w:tc>
      </w:tr>
      <w:tr w:rsidR="00D411FC" w:rsidRPr="00513EBE" w14:paraId="2B5ECC63" w14:textId="77777777" w:rsidTr="009D7CF0">
        <w:tc>
          <w:tcPr>
            <w:tcW w:w="1838" w:type="dxa"/>
          </w:tcPr>
          <w:p w14:paraId="675BD5C0" w14:textId="77777777" w:rsidR="00D411FC" w:rsidRPr="00513EBE" w:rsidRDefault="00D411FC" w:rsidP="009D7C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al efficacy</w:t>
            </w:r>
          </w:p>
        </w:tc>
        <w:tc>
          <w:tcPr>
            <w:tcW w:w="7178" w:type="dxa"/>
          </w:tcPr>
          <w:p w14:paraId="4924035C" w14:textId="77777777" w:rsidR="00D411FC" w:rsidRPr="007A69FA" w:rsidRDefault="00D411FC" w:rsidP="00D411FC">
            <w:pPr>
              <w:pStyle w:val="ListParagraph"/>
              <w:numPr>
                <w:ilvl w:val="0"/>
                <w:numId w:val="3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 w:rsidRPr="007A69FA">
              <w:rPr>
                <w:rFonts w:ascii="Times New Roman" w:eastAsia="KoPub돋움체 Light" w:hAnsi="Times New Roman" w:cs="Times New Roman"/>
                <w:color w:val="000000"/>
                <w:spacing w:val="-10"/>
                <w:kern w:val="0"/>
                <w:sz w:val="24"/>
                <w:szCs w:val="24"/>
              </w:rPr>
              <w:t>Primary outcome: Length of stay</w:t>
            </w:r>
          </w:p>
          <w:p w14:paraId="05A1CDBF" w14:textId="77777777" w:rsidR="00D411FC" w:rsidRPr="00513EBE" w:rsidRDefault="00D411FC" w:rsidP="00D411FC">
            <w:pPr>
              <w:pStyle w:val="ListParagraph"/>
              <w:numPr>
                <w:ilvl w:val="0"/>
                <w:numId w:val="3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Gulim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7A69FA">
              <w:rPr>
                <w:rFonts w:ascii="Times New Roman" w:eastAsia="KoPub돋움체 Light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 xml:space="preserve">Secondary outcome: ADL, </w:t>
            </w:r>
            <w:proofErr w:type="spellStart"/>
            <w:r w:rsidRPr="007A69FA">
              <w:rPr>
                <w:rFonts w:ascii="Times New Roman" w:eastAsia="KoPub돋움체 Light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mRS</w:t>
            </w:r>
            <w:proofErr w:type="spellEnd"/>
            <w:r w:rsidRPr="007A69FA">
              <w:rPr>
                <w:rFonts w:ascii="Times New Roman" w:eastAsia="KoPub돋움체 Light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, Death, Quality of life, Readmission, Care burden</w:t>
            </w:r>
          </w:p>
        </w:tc>
      </w:tr>
    </w:tbl>
    <w:p w14:paraId="48C4F9B8" w14:textId="6ED3CE0D" w:rsidR="000123D7" w:rsidRDefault="000123D7"/>
    <w:p w14:paraId="4E94ABA1" w14:textId="38891056" w:rsidR="00D411FC" w:rsidRDefault="00D411FC"/>
    <w:sectPr w:rsidR="00D411FC" w:rsidSect="00643603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D5509" w14:textId="77777777" w:rsidR="00181515" w:rsidRDefault="00181515" w:rsidP="006359E1">
      <w:r>
        <w:separator/>
      </w:r>
    </w:p>
  </w:endnote>
  <w:endnote w:type="continuationSeparator" w:id="0">
    <w:p w14:paraId="47B03F74" w14:textId="77777777" w:rsidR="00181515" w:rsidRDefault="00181515" w:rsidP="0063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KoPub돋움체 Light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DC8A5" w14:textId="77777777" w:rsidR="00181515" w:rsidRDefault="00181515" w:rsidP="006359E1">
      <w:r>
        <w:separator/>
      </w:r>
    </w:p>
  </w:footnote>
  <w:footnote w:type="continuationSeparator" w:id="0">
    <w:p w14:paraId="1A15715E" w14:textId="77777777" w:rsidR="00181515" w:rsidRDefault="00181515" w:rsidP="00635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C3065"/>
    <w:multiLevelType w:val="hybridMultilevel"/>
    <w:tmpl w:val="A89018B2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0AE08F8"/>
    <w:multiLevelType w:val="hybridMultilevel"/>
    <w:tmpl w:val="753CE8F2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8328DC"/>
    <w:multiLevelType w:val="hybridMultilevel"/>
    <w:tmpl w:val="98323748"/>
    <w:lvl w:ilvl="0" w:tplc="AEAECC9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B42"/>
    <w:rsid w:val="000123D7"/>
    <w:rsid w:val="00021B42"/>
    <w:rsid w:val="000678D4"/>
    <w:rsid w:val="00080855"/>
    <w:rsid w:val="00090D70"/>
    <w:rsid w:val="000A08DC"/>
    <w:rsid w:val="000E2D40"/>
    <w:rsid w:val="0017502D"/>
    <w:rsid w:val="00181515"/>
    <w:rsid w:val="001C326A"/>
    <w:rsid w:val="002207F3"/>
    <w:rsid w:val="00270D96"/>
    <w:rsid w:val="002D77EF"/>
    <w:rsid w:val="002E5767"/>
    <w:rsid w:val="00423BFE"/>
    <w:rsid w:val="00480171"/>
    <w:rsid w:val="004E74A7"/>
    <w:rsid w:val="00593061"/>
    <w:rsid w:val="006359E1"/>
    <w:rsid w:val="00643603"/>
    <w:rsid w:val="006562A4"/>
    <w:rsid w:val="00657E11"/>
    <w:rsid w:val="00742EC2"/>
    <w:rsid w:val="00744E91"/>
    <w:rsid w:val="00852D9F"/>
    <w:rsid w:val="008A06A0"/>
    <w:rsid w:val="008C0D48"/>
    <w:rsid w:val="00981C97"/>
    <w:rsid w:val="00AA3A64"/>
    <w:rsid w:val="00B7215A"/>
    <w:rsid w:val="00CA71F7"/>
    <w:rsid w:val="00CD215D"/>
    <w:rsid w:val="00D411FC"/>
    <w:rsid w:val="00D52070"/>
    <w:rsid w:val="00E57EEF"/>
    <w:rsid w:val="00ED71A1"/>
    <w:rsid w:val="00EF1C6E"/>
    <w:rsid w:val="00F642BA"/>
    <w:rsid w:val="00FA5256"/>
    <w:rsid w:val="00FC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AA1586"/>
  <w15:chartTrackingRefBased/>
  <w15:docId w15:val="{A4ABA01D-1CD0-9E44-8703-05B2EC8B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A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A06A0"/>
    <w:pPr>
      <w:keepNext w:val="0"/>
      <w:widowControl/>
      <w:tabs>
        <w:tab w:val="num" w:pos="567"/>
      </w:tabs>
      <w:wordWrap/>
      <w:autoSpaceDE/>
      <w:autoSpaceDN/>
      <w:spacing w:before="240" w:after="200"/>
      <w:ind w:left="567" w:hanging="567"/>
      <w:jc w:val="left"/>
      <w:outlineLvl w:val="1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9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59E1"/>
  </w:style>
  <w:style w:type="paragraph" w:styleId="Footer">
    <w:name w:val="footer"/>
    <w:basedOn w:val="Normal"/>
    <w:link w:val="FooterChar"/>
    <w:uiPriority w:val="99"/>
    <w:unhideWhenUsed/>
    <w:rsid w:val="006359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59E1"/>
  </w:style>
  <w:style w:type="paragraph" w:styleId="Caption">
    <w:name w:val="caption"/>
    <w:basedOn w:val="Normal"/>
    <w:next w:val="NoSpacing"/>
    <w:uiPriority w:val="35"/>
    <w:unhideWhenUsed/>
    <w:qFormat/>
    <w:rsid w:val="008C0D48"/>
    <w:pPr>
      <w:keepNext/>
      <w:widowControl/>
      <w:wordWrap/>
      <w:autoSpaceDE/>
      <w:autoSpaceDN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paragraph" w:styleId="NoSpacing">
    <w:name w:val="No Spacing"/>
    <w:uiPriority w:val="1"/>
    <w:qFormat/>
    <w:rsid w:val="008C0D48"/>
    <w:pPr>
      <w:widowControl w:val="0"/>
      <w:wordWrap w:val="0"/>
      <w:autoSpaceDE w:val="0"/>
      <w:autoSpaceDN w:val="0"/>
    </w:pPr>
  </w:style>
  <w:style w:type="character" w:customStyle="1" w:styleId="Heading2Char">
    <w:name w:val="Heading 2 Char"/>
    <w:basedOn w:val="DefaultParagraphFont"/>
    <w:link w:val="Heading2"/>
    <w:uiPriority w:val="2"/>
    <w:rsid w:val="008A06A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06A0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D411F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D411FC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D411FC"/>
    <w:pPr>
      <w:spacing w:after="160" w:line="259" w:lineRule="auto"/>
      <w:ind w:leftChars="400" w:left="80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성주</dc:creator>
  <cp:keywords/>
  <dc:description/>
  <cp:lastModifiedBy>John Magri</cp:lastModifiedBy>
  <cp:revision>2</cp:revision>
  <dcterms:created xsi:type="dcterms:W3CDTF">2022-02-16T10:42:00Z</dcterms:created>
  <dcterms:modified xsi:type="dcterms:W3CDTF">2022-02-16T10:42:00Z</dcterms:modified>
</cp:coreProperties>
</file>